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2: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kern w:val="0"/>
          <w:sz w:val="22"/>
          <w:szCs w:val="22"/>
        </w:rPr>
        <w:t xml:space="preserve">Unisequences from the compatible interaction between wheat and </w:t>
      </w:r>
      <w:r>
        <w:rPr>
          <w:rFonts w:cs="Arial" w:ascii="Arial" w:hAnsi="Arial"/>
          <w:i/>
          <w:kern w:val="0"/>
          <w:sz w:val="22"/>
          <w:szCs w:val="22"/>
        </w:rPr>
        <w:t>Puccinia striiformis</w:t>
      </w:r>
      <w:r>
        <w:rPr>
          <w:rFonts w:cs="Arial" w:ascii="Arial" w:hAnsi="Arial"/>
          <w:kern w:val="0"/>
          <w:sz w:val="22"/>
          <w:szCs w:val="22"/>
        </w:rPr>
        <w:t xml:space="preserve"> f. sp. </w:t>
      </w:r>
      <w:r>
        <w:rPr>
          <w:rFonts w:cs="Arial" w:ascii="Arial" w:hAnsi="Arial"/>
          <w:i/>
          <w:kern w:val="0"/>
          <w:sz w:val="22"/>
          <w:szCs w:val="22"/>
        </w:rPr>
        <w:t xml:space="preserve">tritici </w:t>
      </w:r>
      <w:r>
        <w:rPr>
          <w:rFonts w:cs="Arial" w:ascii="Arial" w:hAnsi="Arial"/>
          <w:kern w:val="0"/>
          <w:sz w:val="22"/>
          <w:szCs w:val="22"/>
        </w:rPr>
        <w:t>showing significant similarities to fungi genes in the GenBank database.</w:t>
      </w:r>
    </w:p>
    <w:tbl>
      <w:tblPr>
        <w:tblW w:w="100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377"/>
        <w:gridCol w:w="736"/>
        <w:gridCol w:w="767"/>
        <w:gridCol w:w="5019"/>
        <w:gridCol w:w="1080"/>
      </w:tblGrid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User ID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py no.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ength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Similarity and spec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-value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3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ndopeptidase (</w:t>
            </w:r>
            <w:r>
              <w:rPr>
                <w:i/>
                <w:iCs/>
                <w:kern w:val="0"/>
                <w:sz w:val="18"/>
                <w:szCs w:val="18"/>
              </w:rPr>
              <w:t>Cryptococcus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3.00E-5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39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60S ribosomal protein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C. neoformans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.00E-2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0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40S ribosomal protein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Schizosaccharomyces pombe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.00E-3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15 (</w:t>
            </w:r>
            <w:r>
              <w:rPr>
                <w:i/>
                <w:iCs/>
                <w:kern w:val="0"/>
                <w:sz w:val="18"/>
                <w:szCs w:val="18"/>
              </w:rPr>
              <w:t>Suberites domuncul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.00E-6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ibosomal protein L13A (</w:t>
            </w:r>
            <w:r>
              <w:rPr>
                <w:i/>
                <w:iCs/>
                <w:kern w:val="0"/>
                <w:sz w:val="18"/>
                <w:szCs w:val="18"/>
              </w:rPr>
              <w:t>Xanthophyllomyces dendrorho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.00E-7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60s ribosomal protein l5-b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C. neoformans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>1.00E-2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60s ribosomal protein l23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C. neoformans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9.00E-6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4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ucleoside-diphosphate kin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7.00E-5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7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utative S-phase specific ribosomal protein cyc07 (</w:t>
            </w:r>
            <w:r>
              <w:rPr>
                <w:i/>
                <w:iCs/>
                <w:kern w:val="0"/>
                <w:sz w:val="18"/>
                <w:szCs w:val="18"/>
              </w:rPr>
              <w:t>Lentinulaedode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8.00E-9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8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6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R to Golgi transport-related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.00E-4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8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6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40s ribosomal protein s5-1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C. neoformans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4.00E-8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0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60s ribosomal protein l33-b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C. neoformans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.00E-3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0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8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hosphoprotein phosphat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.00E-2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0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8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droxyacylglutathione hydrol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.00E-4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3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1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utamine-fructose-6-phosphate transamin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8.00E-5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4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15 (Suberites domuncula]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.00E-6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7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60s ribosomal protein l33-b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C. neoformans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5.00E-3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7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6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CDNA35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8.00E-2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8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40S ribosomal protein S9 (S7)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Ustilago maydis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.00E-7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60S ribosomal protein L7 (Chaetomium globosu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4.00E-7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40S ribosomal protein S9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4.00E-7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4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>ubiquitin-carboxy extension protein fusion (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C. neoformans</w:t>
            </w:r>
            <w:r>
              <w:rPr>
                <w:kern w:val="0"/>
                <w:sz w:val="18"/>
                <w:szCs w:val="18"/>
                <w:lang w:val="fr-F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5.00E-6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6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60S ribosomal protein L24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C. neoformans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.00E-2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8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6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40S ribosomal protein S3 (</w:t>
            </w:r>
            <w:r>
              <w:rPr>
                <w:i/>
                <w:iCs/>
                <w:kern w:val="0"/>
                <w:sz w:val="18"/>
                <w:szCs w:val="18"/>
              </w:rPr>
              <w:t>Coccidioides immit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3.00E-9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0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8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60s ribosomal protein l11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C. neoformans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.00E-7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8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7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1-THF synthase (</w:t>
            </w:r>
            <w:r>
              <w:rPr>
                <w:i/>
                <w:iCs/>
                <w:kern w:val="0"/>
                <w:sz w:val="18"/>
                <w:szCs w:val="18"/>
              </w:rPr>
              <w:t>Strongylocentrotus purpurat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.00E-5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ust transferred protein (Uromyces striatu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.00E-2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2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0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ifferentiation-related protein Infp (</w:t>
            </w:r>
            <w:r>
              <w:rPr>
                <w:i/>
                <w:iCs/>
                <w:kern w:val="0"/>
                <w:sz w:val="18"/>
                <w:szCs w:val="18"/>
              </w:rPr>
              <w:t>Uromyces appendiculat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.00E-1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0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dehyde dehydrogenase (Aspergillus terreu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.00E-5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4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TP-binding nuclear protein RA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1.00E-8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4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R526Cp (Eremothecium gossypi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4.00E-3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4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| PIG28 (Uromyces faba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2.00E-5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6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4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cohol dehydrogenase (Puccinia triticin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.00E-7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6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nl-NL"/>
              </w:rPr>
              <w:t>ribosomal protein L36 (TRP36) (Gibberella zea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.00E-2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7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ribosomal protein S19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C. neoformans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.00E-5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8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60s ribosomal protein l20 (yl17)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C. neoformans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.00E-7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8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7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L-malate dehydrogenase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C. neoformans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4.00E-4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0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ein transporter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3.00E-1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0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itin deacetylase (Flammulina velutipe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2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9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chrome P450 (Rhodotorula s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1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2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0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s ribosomal protein (Aspergillus fumigatu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3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tructural constituent of ribosom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9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6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41 ribosom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5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8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6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glutathione S-transferase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C. neoformans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4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9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7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longation factor (</w:t>
            </w:r>
            <w:r>
              <w:rPr>
                <w:i/>
                <w:iCs/>
                <w:kern w:val="0"/>
                <w:sz w:val="18"/>
                <w:szCs w:val="18"/>
              </w:rPr>
              <w:t>Puccinia gramin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5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3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P:ADP antiporter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2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4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lpha tubul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0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4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elongation factor 2 (Neurospora crass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.00E-2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4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arge (60S) ribosomal subunit (</w:t>
            </w:r>
            <w:r>
              <w:rPr>
                <w:i/>
                <w:iCs/>
                <w:kern w:val="0"/>
                <w:sz w:val="18"/>
                <w:szCs w:val="18"/>
              </w:rPr>
              <w:t>Saccharomyces cerevisi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5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longation factor 3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5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5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ytosolic small ribosomal subunit protein (</w:t>
            </w:r>
            <w:r>
              <w:rPr>
                <w:i/>
                <w:iCs/>
                <w:kern w:val="0"/>
                <w:sz w:val="18"/>
                <w:szCs w:val="18"/>
              </w:rPr>
              <w:t>Aspergillus fumigat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5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3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ibosomal L10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9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7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5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Beta-hexosaminidase precursor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C. neoformans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6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7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R345Cp (Eremothecium gossypi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7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ribosomal protein S11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C. neoformans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6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8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6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disulfide-isomerase precursor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C. neoformans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1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7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oreductase (Streptomyces avermitili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2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3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8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chrome P450 (Rhodotorula s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1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1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ibosom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5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ansketol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8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9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alate dehydrogen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5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4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6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imidazoleglycerol-phosphate dehydrat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3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RNA processing-related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2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7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8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hyt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4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ndoplasmic reticulum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3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7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60s ribosomal protein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C. neoformans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5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0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HI2p (</w:t>
            </w:r>
            <w:r>
              <w:rPr>
                <w:i/>
                <w:iCs/>
                <w:kern w:val="0"/>
                <w:sz w:val="18"/>
                <w:szCs w:val="18"/>
              </w:rPr>
              <w:t>Uromyces viciae-fab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7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4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6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P1 (</w:t>
            </w:r>
            <w:r>
              <w:rPr>
                <w:i/>
                <w:iCs/>
                <w:kern w:val="0"/>
                <w:sz w:val="18"/>
                <w:szCs w:val="18"/>
              </w:rPr>
              <w:t>Cryptococcus gatti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3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7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7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actin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Puccinia graminis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1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8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8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actin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P. graminis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.00E-5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0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ricarboxylate carrier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7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8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ein phosphatase 2A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5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8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avy metal ion transporter (</w:t>
            </w:r>
            <w:r>
              <w:rPr>
                <w:i/>
                <w:iCs/>
                <w:kern w:val="0"/>
                <w:sz w:val="18"/>
                <w:szCs w:val="18"/>
              </w:rPr>
              <w:t>A. fumigat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1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ucose-repressible gene protein-related protein (</w:t>
            </w:r>
            <w:r>
              <w:rPr>
                <w:i/>
                <w:iCs/>
                <w:kern w:val="0"/>
                <w:sz w:val="18"/>
                <w:szCs w:val="18"/>
              </w:rPr>
              <w:t>A. fumigat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0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9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sp-767 (</w:t>
            </w:r>
            <w:r>
              <w:rPr>
                <w:i/>
                <w:iCs/>
                <w:kern w:val="0"/>
                <w:sz w:val="18"/>
                <w:szCs w:val="18"/>
              </w:rPr>
              <w:t>Melampsora lin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09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N-hydroxyarylamine O-acetyltransferase (Streptomyces avermitili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2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atidylinositol kinase (Schizosaccharomyces pomb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5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enyltransferase (</w:t>
            </w:r>
            <w:r>
              <w:rPr>
                <w:i/>
                <w:iCs/>
                <w:kern w:val="0"/>
                <w:sz w:val="18"/>
                <w:szCs w:val="18"/>
              </w:rPr>
              <w:t>A. fumigat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3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03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8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hitinase (</w:t>
            </w:r>
            <w:r>
              <w:rPr>
                <w:i/>
                <w:iCs/>
                <w:kern w:val="0"/>
                <w:sz w:val="18"/>
                <w:szCs w:val="18"/>
              </w:rPr>
              <w:t>Puccinia triticin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ytoplasm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6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6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2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er/Thr protein kin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1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4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5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cuolar ATP synthase subun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0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9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7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>t-complex protein 1, eta subunit (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C. neoformans</w:t>
            </w:r>
            <w:r>
              <w:rPr>
                <w:kern w:val="0"/>
                <w:sz w:val="18"/>
                <w:szCs w:val="18"/>
                <w:lang w:val="fr-F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4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9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ein arginine n-methyltransfer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9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0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nl-NL"/>
              </w:rPr>
              <w:t>riboflavin-aldehyde forming enzyme (</w:t>
            </w:r>
            <w:r>
              <w:rPr>
                <w:i/>
                <w:iCs/>
                <w:kern w:val="0"/>
                <w:sz w:val="18"/>
                <w:szCs w:val="18"/>
                <w:lang w:val="nl-NL"/>
              </w:rPr>
              <w:t>Agaricus bisporus</w:t>
            </w:r>
            <w:r>
              <w:rPr>
                <w:kern w:val="0"/>
                <w:sz w:val="18"/>
                <w:szCs w:val="18"/>
                <w:lang w:val="nl-NL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3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utative ER dolichol phosphate mannose synthase (</w:t>
            </w:r>
            <w:r>
              <w:rPr>
                <w:i/>
                <w:iCs/>
                <w:kern w:val="0"/>
                <w:sz w:val="18"/>
                <w:szCs w:val="18"/>
              </w:rPr>
              <w:t>Candida albic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at-shock protein 90 (</w:t>
            </w:r>
            <w:r>
              <w:rPr>
                <w:i/>
                <w:iCs/>
                <w:kern w:val="0"/>
                <w:sz w:val="18"/>
                <w:szCs w:val="18"/>
              </w:rPr>
              <w:t>Cryptococcus bacillispor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7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4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S proteasome subuni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9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8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>ATP-citrate synthase subunit 1 (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Aspergillus terreus</w:t>
            </w:r>
            <w:r>
              <w:rPr>
                <w:kern w:val="0"/>
                <w:sz w:val="18"/>
                <w:szCs w:val="18"/>
                <w:lang w:val="fr-F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3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5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tructural constituent of ribosom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0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6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yrosine-tRNA lig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3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0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ucleolus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(60S) ribosomal subunit (</w:t>
            </w:r>
            <w:r>
              <w:rPr>
                <w:i/>
                <w:iCs/>
                <w:kern w:val="0"/>
                <w:sz w:val="18"/>
                <w:szCs w:val="18"/>
              </w:rPr>
              <w:t>Saccharomyces cerevisi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5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7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yceraldehyde-3-phosphate dehydrogenase (</w:t>
            </w:r>
            <w:r>
              <w:rPr>
                <w:i/>
                <w:iCs/>
                <w:kern w:val="0"/>
                <w:sz w:val="18"/>
                <w:szCs w:val="18"/>
              </w:rPr>
              <w:t>Cryptococcus curvat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9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8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esp-735 (</w:t>
            </w:r>
            <w:r>
              <w:rPr>
                <w:i/>
                <w:iCs/>
                <w:kern w:val="0"/>
                <w:sz w:val="18"/>
                <w:szCs w:val="18"/>
              </w:rPr>
              <w:t>Melampsora lin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0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0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9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2-isopropylmalate synthase (</w:t>
            </w:r>
            <w:r>
              <w:rPr>
                <w:i/>
                <w:iCs/>
                <w:kern w:val="0"/>
                <w:sz w:val="18"/>
                <w:szCs w:val="18"/>
              </w:rPr>
              <w:t>Agrobacterium tumefacie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2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300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9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32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NA unwinding-related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2.00E-0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303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0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40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aspartyl proteinase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Trichoderma asperellum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.00E-2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306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48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lpha-1,3-glucan synth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2.00E-0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307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42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nl-NL"/>
              </w:rPr>
              <w:t>sterol-binding protein (</w:t>
            </w:r>
            <w:r>
              <w:rPr>
                <w:i/>
                <w:iCs/>
                <w:kern w:val="0"/>
                <w:sz w:val="18"/>
                <w:szCs w:val="18"/>
                <w:lang w:val="nl-NL"/>
              </w:rPr>
              <w:t>C. neoformans</w:t>
            </w:r>
            <w:r>
              <w:rPr>
                <w:kern w:val="0"/>
                <w:sz w:val="18"/>
                <w:szCs w:val="18"/>
                <w:lang w:val="nl-NL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.00E-1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311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22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phosphoglucomutase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C. neoformans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3.00E-1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31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61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PIG1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 xml:space="preserve"> (Uromyces faba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317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50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left lip and palate associated transmembrane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2.00E-3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414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37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aspartate-tRNA ligase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C. neoformans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3.00E-1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320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66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Machado-Joseph disease protein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2.00E-2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324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9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75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it-IT"/>
              </w:rPr>
              <w:t>succinate dehydrogenase cytochrome b560 subunit (</w:t>
            </w:r>
            <w:r>
              <w:rPr>
                <w:i/>
                <w:iCs/>
                <w:kern w:val="0"/>
                <w:sz w:val="18"/>
                <w:szCs w:val="18"/>
                <w:lang w:val="it-IT"/>
              </w:rPr>
              <w:t>Coprinopsiscinerea</w:t>
            </w:r>
            <w:r>
              <w:rPr>
                <w:kern w:val="0"/>
                <w:sz w:val="18"/>
                <w:szCs w:val="18"/>
                <w:lang w:val="it-IT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6.00E-3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324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69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class II chitin synthase (</w:t>
            </w:r>
            <w:r>
              <w:rPr>
                <w:i/>
                <w:iCs/>
                <w:kern w:val="0"/>
                <w:sz w:val="18"/>
                <w:szCs w:val="18"/>
              </w:rPr>
              <w:t>P. gramin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9.00E-2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32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1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60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pyruvate dehydrogenase e1 component alpha subunit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C. neoformans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.00E-9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341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41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fructose-bisphosphate aldolase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C. neoformans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2.00E-1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35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79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chitinase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Puccinia triticina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35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46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mall nuclear ribonucleo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6.00E-3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356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66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S ribosomal protein S9 </w:t>
            </w:r>
            <w:r>
              <w:rPr>
                <w:i/>
                <w:iCs/>
                <w:kern w:val="0"/>
                <w:sz w:val="18"/>
                <w:szCs w:val="18"/>
              </w:rPr>
              <w:t>(U. maydi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.00E-7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361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4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59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vacuolar multi-drug resistance ABC transporter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Candida albicans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2.00E-2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3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5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drogen-transporting ATP synth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4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5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NA-directed RNA polymerase II protein (</w:t>
            </w:r>
            <w:r>
              <w:rPr>
                <w:i/>
                <w:iCs/>
                <w:kern w:val="0"/>
                <w:sz w:val="18"/>
                <w:szCs w:val="18"/>
              </w:rPr>
              <w:t>S. pomb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2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6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7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-protein beta subunit GPB1 (</w:t>
            </w:r>
            <w:r>
              <w:rPr>
                <w:i/>
                <w:iCs/>
                <w:kern w:val="0"/>
                <w:sz w:val="18"/>
                <w:szCs w:val="18"/>
              </w:rPr>
              <w:t>Filobasidiella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6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0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utamine synthetase (</w:t>
            </w:r>
            <w:r>
              <w:rPr>
                <w:i/>
                <w:iCs/>
                <w:kern w:val="0"/>
                <w:sz w:val="18"/>
                <w:szCs w:val="18"/>
              </w:rPr>
              <w:t>Paxillus involut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4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9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hosphotyrosyl phosphatase activator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5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6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itochondrion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94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5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otein-vacuolar targeting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95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5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tra-Golgi transport-related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2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00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as2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7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5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6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lutamine synthetase (</w:t>
            </w:r>
            <w:r>
              <w:rPr>
                <w:i/>
                <w:iCs/>
                <w:kern w:val="0"/>
                <w:sz w:val="18"/>
                <w:szCs w:val="18"/>
              </w:rPr>
              <w:t>Hebeloma cylindrosporu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5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5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exosome complex exonucle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5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2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4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itochondrial inner membrane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30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7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NA primase catalytic subunit (</w:t>
            </w:r>
            <w:r>
              <w:rPr>
                <w:i/>
                <w:iCs/>
                <w:kern w:val="0"/>
                <w:sz w:val="18"/>
                <w:szCs w:val="18"/>
              </w:rPr>
              <w:t>Coprinopsis cinere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31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SS1 (</w:t>
            </w:r>
            <w:r>
              <w:rPr>
                <w:i/>
                <w:iCs/>
                <w:kern w:val="0"/>
                <w:sz w:val="18"/>
                <w:szCs w:val="18"/>
              </w:rPr>
              <w:t>P. gramin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35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9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0S RIBOSOMAL PROTEIN L15 (</w:t>
            </w:r>
            <w:r>
              <w:rPr>
                <w:i/>
                <w:iCs/>
                <w:kern w:val="0"/>
                <w:sz w:val="18"/>
                <w:szCs w:val="18"/>
              </w:rPr>
              <w:t>Neurospora crass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6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glyoxal oxidase precursor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C. neoformans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7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3-deoxy-7-phosphoheptulonate synthase (</w:t>
            </w:r>
            <w:r>
              <w:rPr>
                <w:i/>
                <w:iCs/>
                <w:kern w:val="0"/>
                <w:sz w:val="18"/>
                <w:szCs w:val="18"/>
              </w:rPr>
              <w:t>Paxillus involut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1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P-binding cassette transporter ABC2 (</w:t>
            </w:r>
            <w:r>
              <w:rPr>
                <w:i/>
                <w:iCs/>
                <w:kern w:val="0"/>
                <w:sz w:val="18"/>
                <w:szCs w:val="18"/>
              </w:rPr>
              <w:t>Venturia inaequal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3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6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deacetyl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6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6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3-ketoacyl-CoA thiolase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Aspergillus terreus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481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41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Cro r II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Cronartium ribicola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7.00E-1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486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64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cytoplasm protein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C. neoformans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6.00E-7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488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2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62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ytochrome P450 (</w:t>
            </w:r>
            <w:r>
              <w:rPr>
                <w:i/>
                <w:iCs/>
                <w:kern w:val="0"/>
                <w:sz w:val="18"/>
                <w:szCs w:val="18"/>
              </w:rPr>
              <w:t>Phanerochaete chrysosporiu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492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66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MGC81460 protein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Xenopus laevis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5.00E-1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50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65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utative regulator of purine operon, putative translationinitiation inhibitor (</w:t>
            </w:r>
            <w:r>
              <w:rPr>
                <w:i/>
                <w:iCs/>
                <w:kern w:val="0"/>
                <w:sz w:val="18"/>
                <w:szCs w:val="18"/>
              </w:rPr>
              <w:t>Bacillus licheniform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2.00E-3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510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2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63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fructose-bisphosphatase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C. neoformans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5.00E-7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WRIS_510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36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e-mRNA splicing factor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ytochrome c oxidase family protein (</w:t>
            </w:r>
            <w:r>
              <w:rPr>
                <w:i/>
                <w:iCs/>
                <w:kern w:val="0"/>
                <w:sz w:val="18"/>
                <w:szCs w:val="18"/>
              </w:rPr>
              <w:t>Aspergillus fumigat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glutamine synthetase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Amanita muscaria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8.00E-3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8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9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40S ribosomal protein S8 (</w:t>
            </w:r>
            <w:r>
              <w:rPr>
                <w:i/>
                <w:iCs/>
                <w:kern w:val="0"/>
                <w:sz w:val="18"/>
                <w:szCs w:val="18"/>
              </w:rPr>
              <w:t>Schizophyllum commun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4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7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RF small monomeric GTP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7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40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4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40S ribosomal protein S23-like protein (</w:t>
            </w:r>
            <w:r>
              <w:rPr>
                <w:i/>
                <w:iCs/>
                <w:kern w:val="0"/>
                <w:sz w:val="18"/>
                <w:szCs w:val="18"/>
              </w:rPr>
              <w:t>Magnaporthe grise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6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42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5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ibosomal large subunit biogenesis-related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5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4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4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nucleus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1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erobic respiration-related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7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alcohol dehydrogenase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P. triticina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7.00E-8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7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9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nl-NL"/>
              </w:rPr>
              <w:t>DNA binding protein (</w:t>
            </w:r>
            <w:r>
              <w:rPr>
                <w:i/>
                <w:iCs/>
                <w:kern w:val="0"/>
                <w:sz w:val="18"/>
                <w:szCs w:val="18"/>
                <w:lang w:val="nl-NL"/>
              </w:rPr>
              <w:t>C. neoformans</w:t>
            </w:r>
            <w:r>
              <w:rPr>
                <w:kern w:val="0"/>
                <w:sz w:val="18"/>
                <w:szCs w:val="18"/>
                <w:lang w:val="nl-NL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8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9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nl-NL"/>
              </w:rPr>
              <w:t>DNA-binding protein (</w:t>
            </w:r>
            <w:r>
              <w:rPr>
                <w:i/>
                <w:iCs/>
                <w:kern w:val="0"/>
                <w:sz w:val="18"/>
                <w:szCs w:val="18"/>
                <w:lang w:val="nl-NL"/>
              </w:rPr>
              <w:t>C. neoformans</w:t>
            </w:r>
            <w:r>
              <w:rPr>
                <w:kern w:val="0"/>
                <w:sz w:val="18"/>
                <w:szCs w:val="18"/>
                <w:lang w:val="nl-NL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9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pt-BR"/>
              </w:rPr>
              <w:t>ribosomal protein S19 (</w:t>
            </w:r>
            <w:r>
              <w:rPr>
                <w:i/>
                <w:iCs/>
                <w:kern w:val="0"/>
                <w:sz w:val="18"/>
                <w:szCs w:val="18"/>
                <w:lang w:val="pt-BR"/>
              </w:rPr>
              <w:t>C. neoformans</w:t>
            </w:r>
            <w:r>
              <w:rPr>
                <w:kern w:val="0"/>
                <w:sz w:val="18"/>
                <w:szCs w:val="18"/>
                <w:lang w:val="pt-B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5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7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7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ribosomal protein L4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8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7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de-DE"/>
              </w:rPr>
              <w:t>protein kinase Fuz7 (</w:t>
            </w:r>
            <w:r>
              <w:rPr>
                <w:i/>
                <w:iCs/>
                <w:kern w:val="0"/>
                <w:sz w:val="18"/>
                <w:szCs w:val="18"/>
                <w:lang w:val="de-DE"/>
              </w:rPr>
              <w:t>U. maydis</w:t>
            </w:r>
            <w:r>
              <w:rPr>
                <w:kern w:val="0"/>
                <w:sz w:val="18"/>
                <w:szCs w:val="18"/>
                <w:lang w:val="de-DE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3.00E-1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8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8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LSM (like-Sm) domain-containing protein (</w:t>
            </w:r>
            <w:r>
              <w:rPr>
                <w:i/>
                <w:iCs/>
                <w:kern w:val="0"/>
                <w:sz w:val="18"/>
                <w:szCs w:val="18"/>
              </w:rPr>
              <w:t>Dictyostelium discoideu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2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70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lpha-galactosidase (</w:t>
            </w:r>
            <w:r>
              <w:rPr>
                <w:i/>
                <w:iCs/>
                <w:kern w:val="0"/>
                <w:sz w:val="18"/>
                <w:szCs w:val="18"/>
              </w:rPr>
              <w:t>Streptomyces avermitil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75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yosin, light chain 2, 20 kDa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3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77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citrate synthase, mitochondrial precursor (</w:t>
            </w:r>
            <w:r>
              <w:rPr>
                <w:i/>
                <w:iCs/>
                <w:kern w:val="0"/>
                <w:sz w:val="18"/>
                <w:szCs w:val="18"/>
                <w:lang w:val="es-ES"/>
              </w:rPr>
              <w:t>Aspergillus terreus</w:t>
            </w:r>
            <w:r>
              <w:rPr>
                <w:kern w:val="0"/>
                <w:sz w:val="18"/>
                <w:szCs w:val="18"/>
                <w:lang w:val="es-E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3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RNA processing-related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2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itochondrial import inner membrane translocase subunit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3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5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7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imilar to glutathione reductase (</w:t>
            </w:r>
            <w:r>
              <w:rPr>
                <w:i/>
                <w:iCs/>
                <w:kern w:val="0"/>
                <w:sz w:val="18"/>
                <w:szCs w:val="18"/>
              </w:rPr>
              <w:t>Strongylocentrotus purpurat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6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9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omoserine kinase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4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2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1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60S ribosomal protein L38 (</w:t>
            </w:r>
            <w:r>
              <w:rPr>
                <w:i/>
                <w:iCs/>
                <w:kern w:val="0"/>
                <w:sz w:val="18"/>
                <w:szCs w:val="18"/>
              </w:rPr>
              <w:t>Argas monolakens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6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1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s-ES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esicle-mediated transport-related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RIC_12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3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0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RIC_26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8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RIC_29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5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RIC_32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1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named protein product (</w:t>
            </w:r>
            <w:r>
              <w:rPr>
                <w:i/>
                <w:iCs/>
                <w:kern w:val="0"/>
                <w:sz w:val="18"/>
                <w:szCs w:val="18"/>
              </w:rPr>
              <w:t>Candida glabrat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5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RIC_40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named protein product (</w:t>
            </w:r>
            <w:r>
              <w:rPr>
                <w:i/>
                <w:iCs/>
                <w:kern w:val="0"/>
                <w:sz w:val="18"/>
                <w:szCs w:val="18"/>
              </w:rPr>
              <w:t>Kluyveromyces lact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RIC_53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3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RIC_61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RIC_67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3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RIC_75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andida albic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2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RIC_79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3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RIC_97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8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4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RIC_99 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0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9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Gibberella ze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0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49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named protein product (</w:t>
            </w:r>
            <w:r>
              <w:rPr>
                <w:i/>
                <w:iCs/>
                <w:kern w:val="0"/>
                <w:sz w:val="18"/>
                <w:szCs w:val="18"/>
              </w:rPr>
              <w:t>Aspergillus oryz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4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2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0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named protein product (</w:t>
            </w:r>
            <w:r>
              <w:rPr>
                <w:i/>
                <w:iCs/>
                <w:kern w:val="0"/>
                <w:sz w:val="18"/>
                <w:szCs w:val="18"/>
              </w:rPr>
              <w:t>Candida glabrat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3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3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4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onserved 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Aspergillus terre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4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5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Magnaporthe grise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6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6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4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6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named protein product (</w:t>
            </w:r>
            <w:r>
              <w:rPr>
                <w:i/>
                <w:iCs/>
                <w:kern w:val="0"/>
                <w:sz w:val="18"/>
                <w:szCs w:val="18"/>
              </w:rPr>
              <w:t>Kluyveromyces lact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7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5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8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5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8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7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Phaeosphaeria nodoru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19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7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1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0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0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8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named protein product (</w:t>
            </w:r>
            <w:r>
              <w:rPr>
                <w:i/>
                <w:iCs/>
                <w:kern w:val="0"/>
                <w:sz w:val="18"/>
                <w:szCs w:val="18"/>
              </w:rPr>
              <w:t>Kluyveromyces lact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0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5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2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0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named protein product (K. lacti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2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Schizosaccharomyces pomb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3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5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3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Phaeosphaeria nodoru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4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2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occidioides immit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4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M. grise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6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6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1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6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4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4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7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7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7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P. nodoru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8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8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7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Tetrahymena thermophil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8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29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7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2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0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68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2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1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(Neurospora crass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2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2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0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Aspergillus nidul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0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2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5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2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3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3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3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named protein product (Aspergillus oryza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3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4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4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5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Neurospora crass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5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3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9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5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lostridium tetan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6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7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5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edicted protein (</w:t>
            </w:r>
            <w:r>
              <w:rPr>
                <w:i/>
                <w:iCs/>
                <w:kern w:val="0"/>
                <w:sz w:val="18"/>
                <w:szCs w:val="18"/>
              </w:rPr>
              <w:t>Phaeosphaeria nodoru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7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5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P nodoru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4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7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6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occidioides immit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8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edicted protein (</w:t>
            </w:r>
            <w:r>
              <w:rPr>
                <w:i/>
                <w:iCs/>
                <w:kern w:val="0"/>
                <w:sz w:val="18"/>
                <w:szCs w:val="18"/>
              </w:rPr>
              <w:t>P. nodoru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2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Aspergillus terre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6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9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7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1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9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7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named protein product (K. lacti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3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39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7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4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2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8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4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CDNA38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2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4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named protein product (</w:t>
            </w:r>
            <w:r>
              <w:rPr>
                <w:i/>
                <w:iCs/>
                <w:kern w:val="0"/>
                <w:sz w:val="18"/>
                <w:szCs w:val="18"/>
              </w:rPr>
              <w:t>K. lact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0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5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4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(S. pomb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3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8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7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Neurospora crass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49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0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8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6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0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88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CDNA38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1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0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5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3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1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7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3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7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4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2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named protein product (</w:t>
            </w:r>
            <w:r>
              <w:rPr>
                <w:i/>
                <w:iCs/>
                <w:kern w:val="0"/>
                <w:sz w:val="18"/>
                <w:szCs w:val="18"/>
              </w:rPr>
              <w:t>K. lact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2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4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3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4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5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0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5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6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CDNA87.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3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7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5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5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7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6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0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8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6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7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C_58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0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7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2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297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Neurospora crass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4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7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6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07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0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0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2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0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Neurospora crass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4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1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16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8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5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6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6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29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8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0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9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0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Debaryomyces hanseni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6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0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4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5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6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6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6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Aspergillus fumigat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4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3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1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8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0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</w:t>
            </w:r>
            <w:r>
              <w:rPr>
                <w:i/>
                <w:iCs/>
                <w:kern w:val="0"/>
                <w:sz w:val="18"/>
                <w:szCs w:val="18"/>
              </w:rPr>
              <w:t>(P nodoru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9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0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5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5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0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edicted protein (</w:t>
            </w:r>
            <w:r>
              <w:rPr>
                <w:i/>
                <w:iCs/>
                <w:kern w:val="0"/>
                <w:sz w:val="18"/>
                <w:szCs w:val="18"/>
              </w:rPr>
              <w:t>Coccidioides immit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1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62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1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5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4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1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2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5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7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Aspergillus nidul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3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78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2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7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2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6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8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3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0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89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2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92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5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97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6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96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Neurospora crass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8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199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7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1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06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39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</w:t>
            </w:r>
            <w:r>
              <w:rPr>
                <w:i/>
                <w:iCs/>
                <w:kern w:val="0"/>
                <w:sz w:val="18"/>
                <w:szCs w:val="18"/>
              </w:rPr>
              <w:t>(P nodoru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3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08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0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5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1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5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8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2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18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3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1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5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22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2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31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49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1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40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0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58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8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edicted protein (</w:t>
            </w:r>
            <w:r>
              <w:rPr>
                <w:i/>
                <w:iCs/>
                <w:kern w:val="0"/>
                <w:sz w:val="18"/>
                <w:szCs w:val="18"/>
              </w:rPr>
              <w:t>P. nodoru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0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59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1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6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6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1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6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4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P. nodoru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5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75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68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Aspergillus nidul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4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Aspergillus nidul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8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Yarrowia lipolytic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1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29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78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onserved 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Aspergillus terre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2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04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1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6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0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3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Debaryomyces hanseni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0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0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3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3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4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17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6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M. grise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6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20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88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Aspergillus nidul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28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Neurospora crass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0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P. nodoru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1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1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2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2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5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4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Gibberella ze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3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38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3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4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occidioides immit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1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5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8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Yarrowia lipolytic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46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398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S. pomb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4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2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6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Yarrowia lipolytic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1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6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2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occidioides immit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3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3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5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3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2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5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3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6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7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68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7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1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8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Aspergillus nidul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1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08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4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5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0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7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0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2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7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3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onserved 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Aspergillus terre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89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4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393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5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Neurospora crass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03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0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19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1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0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3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4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5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5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15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Neurospora crass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22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3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2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Gibberella ze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0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24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P. nodoru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2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25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3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27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Yarrowia lipolytic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28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27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6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7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32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8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32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8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S. pomb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3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34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29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3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37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4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38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0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0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2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occidioides immit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1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4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5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3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Gibberella ze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0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7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7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3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Gibberella ze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2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47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4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4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3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6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4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56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38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5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68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2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3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1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5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2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Dictyostelium discoideu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0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2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3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4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3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3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7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8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8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occidioides immit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5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1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8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named protein product (</w:t>
            </w:r>
            <w:r>
              <w:rPr>
                <w:i/>
                <w:iCs/>
                <w:kern w:val="0"/>
                <w:sz w:val="18"/>
                <w:szCs w:val="18"/>
              </w:rPr>
              <w:t>Aspergillus oryz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89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3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8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0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7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2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4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2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named protein product (</w:t>
            </w:r>
            <w:r>
              <w:rPr>
                <w:i/>
                <w:iCs/>
                <w:kern w:val="0"/>
                <w:sz w:val="18"/>
                <w:szCs w:val="18"/>
              </w:rPr>
              <w:t>Aspergillus oryz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5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5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4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96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6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3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59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3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0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1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0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478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4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1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0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onserved 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Aspergillus terreu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1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2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3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4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7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Magnaporthe grise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8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haetomium globosum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18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6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0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7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Magnaporthe grise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0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2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7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6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4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8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named protein product (</w:t>
            </w:r>
            <w:r>
              <w:rPr>
                <w:i/>
                <w:iCs/>
                <w:kern w:val="0"/>
                <w:sz w:val="18"/>
                <w:szCs w:val="18"/>
              </w:rPr>
              <w:t>Aspergillus oryz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7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69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3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29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0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5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3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1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4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4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5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7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7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3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7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6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8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3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4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Aspergillus nidul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2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4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Yarrowia lipolytic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named protein product (</w:t>
            </w:r>
            <w:r>
              <w:rPr>
                <w:i/>
                <w:iCs/>
                <w:kern w:val="0"/>
                <w:sz w:val="18"/>
                <w:szCs w:val="18"/>
              </w:rPr>
              <w:t>Aspergillus oryz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47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6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0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49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Neurospora crass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0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8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named protein product (</w:t>
            </w:r>
            <w:r>
              <w:rPr>
                <w:i/>
                <w:iCs/>
                <w:kern w:val="0"/>
                <w:sz w:val="18"/>
                <w:szCs w:val="18"/>
              </w:rPr>
              <w:t>Podospora anserin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2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2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79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1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4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1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4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0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Gibberella ze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5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4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0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1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7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Debaryomyces hanseni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8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pothetical protein (S. pomb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3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58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1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Aspergillus nidul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1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0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2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7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3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Gibberella ze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6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3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3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66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Yarrowia lipolytic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9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7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8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unnamed protein product (</w:t>
            </w:r>
            <w:r>
              <w:rPr>
                <w:i/>
                <w:iCs/>
                <w:kern w:val="0"/>
                <w:sz w:val="18"/>
                <w:szCs w:val="18"/>
              </w:rPr>
              <w:t>Aspergillus oryz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6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8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4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2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7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4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7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7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3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2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occidioides immit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0E-0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88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3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1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Yarrowia lipolytica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3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6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00E-1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4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3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2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99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8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7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48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608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99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74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6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0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9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3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7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Gibberella ze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7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76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Thermoanaero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0E-23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78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S. pomb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0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2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3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6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E-6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4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7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Debaryomyces hansenii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31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6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7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1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35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6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3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83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8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Gibberella ze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1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92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8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0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0E-4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89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08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1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59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11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6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0E-22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7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1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3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Gibberella ze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17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86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1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0E-06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98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512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8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U. maydi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E-70</w:t>
            </w:r>
          </w:p>
        </w:tc>
      </w:tr>
      <w:tr>
        <w:trPr>
          <w:trHeight w:val="315" w:hRule="atLeast"/>
        </w:trPr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RIS_578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30489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4</w:t>
            </w:r>
          </w:p>
        </w:tc>
        <w:tc>
          <w:tcPr>
            <w:tcW w:w="5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hypothetical protein (</w:t>
            </w:r>
            <w:r>
              <w:rPr>
                <w:i/>
                <w:iCs/>
                <w:kern w:val="0"/>
                <w:sz w:val="18"/>
                <w:szCs w:val="18"/>
              </w:rPr>
              <w:t>C. neoformans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0E-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680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01:38:00Z</dcterms:created>
  <dc:creator>MC SYSTEM</dc:creator>
  <dc:description/>
  <cp:keywords/>
  <dc:language>en-US</dc:language>
  <cp:lastModifiedBy>MC SYSTEM</cp:lastModifiedBy>
  <dcterms:modified xsi:type="dcterms:W3CDTF">2009-11-20T07:17:00Z</dcterms:modified>
  <cp:revision>8</cp:revision>
  <dc:subject/>
  <dc:title>User ID</dc:title>
</cp:coreProperties>
</file>